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2441"/>
        <w:gridCol w:w="2016"/>
        <w:gridCol w:w="1123"/>
        <w:gridCol w:w="1304"/>
        <w:gridCol w:w="1150"/>
      </w:tblGrid>
      <w:tr w:rsidR="00C83512" w:rsidRPr="0039057A" w14:paraId="7ACE6D83" w14:textId="77777777" w:rsidTr="0002667E">
        <w:trPr>
          <w:jc w:val="center"/>
        </w:trPr>
        <w:tc>
          <w:tcPr>
            <w:tcW w:w="0" w:type="auto"/>
            <w:gridSpan w:val="6"/>
            <w:tcBorders>
              <w:top w:val="nil"/>
            </w:tcBorders>
            <w:vAlign w:val="center"/>
          </w:tcPr>
          <w:p w14:paraId="7CEBBD69" w14:textId="77777777" w:rsidR="00C83512" w:rsidRPr="001D0282" w:rsidRDefault="00C83512" w:rsidP="0002667E">
            <w:pPr>
              <w:rPr>
                <w:b/>
                <w:bCs/>
                <w:lang w:val="en-GB"/>
              </w:rPr>
            </w:pPr>
            <w:r w:rsidRPr="001D02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mployment Position</w:t>
            </w:r>
          </w:p>
        </w:tc>
      </w:tr>
      <w:tr w:rsidR="00C83512" w:rsidRPr="0039057A" w14:paraId="505078B6" w14:textId="77777777" w:rsidTr="0002667E">
        <w:trPr>
          <w:jc w:val="center"/>
        </w:trPr>
        <w:tc>
          <w:tcPr>
            <w:tcW w:w="0" w:type="auto"/>
          </w:tcPr>
          <w:p w14:paraId="5C4C2AE8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demic council</w:t>
            </w:r>
          </w:p>
        </w:tc>
        <w:tc>
          <w:tcPr>
            <w:tcW w:w="0" w:type="auto"/>
          </w:tcPr>
          <w:p w14:paraId="7116EAE8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ly no employment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academic-scientific field</w:t>
            </w:r>
          </w:p>
        </w:tc>
        <w:tc>
          <w:tcPr>
            <w:tcW w:w="0" w:type="auto"/>
          </w:tcPr>
          <w:p w14:paraId="173EC450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position in the academic-scientific field</w:t>
            </w:r>
          </w:p>
        </w:tc>
        <w:tc>
          <w:tcPr>
            <w:tcW w:w="0" w:type="auto"/>
          </w:tcPr>
          <w:p w14:paraId="5DFDF89E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or</w:t>
            </w:r>
          </w:p>
        </w:tc>
        <w:tc>
          <w:tcPr>
            <w:tcW w:w="0" w:type="auto"/>
          </w:tcPr>
          <w:p w14:paraId="7337B124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assistant</w:t>
            </w:r>
          </w:p>
        </w:tc>
        <w:tc>
          <w:tcPr>
            <w:tcW w:w="0" w:type="auto"/>
          </w:tcPr>
          <w:p w14:paraId="3A93B9EC" w14:textId="77777777" w:rsidR="00C83512" w:rsidRPr="0039057A" w:rsidRDefault="00C83512" w:rsidP="0002667E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ings</w:t>
            </w:r>
          </w:p>
        </w:tc>
      </w:tr>
      <w:tr w:rsidR="00C83512" w:rsidRPr="0039057A" w14:paraId="1D0E806A" w14:textId="77777777" w:rsidTr="0002667E">
        <w:trPr>
          <w:jc w:val="center"/>
        </w:trPr>
        <w:tc>
          <w:tcPr>
            <w:tcW w:w="0" w:type="auto"/>
          </w:tcPr>
          <w:p w14:paraId="3A33C020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</w:t>
            </w:r>
          </w:p>
        </w:tc>
        <w:tc>
          <w:tcPr>
            <w:tcW w:w="0" w:type="auto"/>
          </w:tcPr>
          <w:p w14:paraId="6E5E5594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3405F352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</w:t>
            </w:r>
          </w:p>
        </w:tc>
        <w:tc>
          <w:tcPr>
            <w:tcW w:w="0" w:type="auto"/>
          </w:tcPr>
          <w:p w14:paraId="635461A3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4</w:t>
            </w:r>
          </w:p>
        </w:tc>
        <w:tc>
          <w:tcPr>
            <w:tcW w:w="0" w:type="auto"/>
          </w:tcPr>
          <w:p w14:paraId="373283AE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4</w:t>
            </w:r>
          </w:p>
        </w:tc>
        <w:tc>
          <w:tcPr>
            <w:tcW w:w="0" w:type="auto"/>
          </w:tcPr>
          <w:p w14:paraId="27F27F68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1</w:t>
            </w:r>
          </w:p>
        </w:tc>
      </w:tr>
    </w:tbl>
    <w:p w14:paraId="3BB9030B" w14:textId="4D23851A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7B219" w14:textId="77777777" w:rsidR="007C0B25" w:rsidRDefault="007C0B25">
      <w:pPr>
        <w:spacing w:line="240" w:lineRule="auto"/>
      </w:pPr>
      <w:r>
        <w:separator/>
      </w:r>
    </w:p>
  </w:endnote>
  <w:endnote w:type="continuationSeparator" w:id="0">
    <w:p w14:paraId="13413B2F" w14:textId="77777777" w:rsidR="007C0B25" w:rsidRDefault="007C0B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AC3AB" w14:textId="77777777" w:rsidR="007C0B25" w:rsidRDefault="007C0B25">
      <w:pPr>
        <w:spacing w:line="240" w:lineRule="auto"/>
      </w:pPr>
      <w:r>
        <w:separator/>
      </w:r>
    </w:p>
  </w:footnote>
  <w:footnote w:type="continuationSeparator" w:id="0">
    <w:p w14:paraId="54C59DE0" w14:textId="77777777" w:rsidR="007C0B25" w:rsidRDefault="007C0B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89451D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43391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2C29"/>
    <w:rsid w:val="00340BD3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2ABE"/>
    <w:rsid w:val="006152F0"/>
    <w:rsid w:val="006177EA"/>
    <w:rsid w:val="00630CC6"/>
    <w:rsid w:val="0063286B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C0B25"/>
    <w:rsid w:val="007D7F4D"/>
    <w:rsid w:val="008165B9"/>
    <w:rsid w:val="00822007"/>
    <w:rsid w:val="008243A9"/>
    <w:rsid w:val="00851E10"/>
    <w:rsid w:val="00871033"/>
    <w:rsid w:val="00873D23"/>
    <w:rsid w:val="0088027C"/>
    <w:rsid w:val="0089451D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53B06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5D50"/>
    <w:rsid w:val="00D06731"/>
    <w:rsid w:val="00D13DB0"/>
    <w:rsid w:val="00D25CA0"/>
    <w:rsid w:val="00D32B01"/>
    <w:rsid w:val="00D824C0"/>
    <w:rsid w:val="00D85BC1"/>
    <w:rsid w:val="00D87906"/>
    <w:rsid w:val="00D947AF"/>
    <w:rsid w:val="00DC78EA"/>
    <w:rsid w:val="00E0301B"/>
    <w:rsid w:val="00E066D4"/>
    <w:rsid w:val="00E314EA"/>
    <w:rsid w:val="00E35720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279EFBC-3316-4C3B-B807-10155FEFB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4:00Z</dcterms:created>
  <dcterms:modified xsi:type="dcterms:W3CDTF">2023-02-13T19:09:00Z</dcterms:modified>
</cp:coreProperties>
</file>